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680827" w14:textId="77777777" w:rsidR="00DC10E9" w:rsidRPr="00F3117F" w:rsidRDefault="00DC10E9">
      <w:pPr>
        <w:rPr>
          <w:rFonts w:ascii="Times New Roman" w:hAnsi="Times New Roman"/>
        </w:rPr>
      </w:pPr>
    </w:p>
    <w:tbl>
      <w:tblPr>
        <w:tblStyle w:val="TableGrid"/>
        <w:tblpPr w:leftFromText="180" w:rightFromText="180" w:vertAnchor="page" w:horzAnchor="margin" w:tblpY="4367"/>
        <w:tblW w:w="12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9"/>
        <w:gridCol w:w="1275"/>
        <w:gridCol w:w="1894"/>
        <w:gridCol w:w="2038"/>
        <w:gridCol w:w="1169"/>
        <w:gridCol w:w="354"/>
        <w:gridCol w:w="2038"/>
        <w:gridCol w:w="1083"/>
      </w:tblGrid>
      <w:tr w:rsidR="00FF42E6" w:rsidRPr="00F3117F" w14:paraId="176B58C5" w14:textId="77777777" w:rsidTr="00E52654">
        <w:tc>
          <w:tcPr>
            <w:tcW w:w="12750" w:type="dxa"/>
            <w:gridSpan w:val="8"/>
          </w:tcPr>
          <w:p w14:paraId="1E0DB116" w14:textId="72D48FD0" w:rsidR="00FF42E6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b/>
                <w:sz w:val="18"/>
                <w:szCs w:val="18"/>
              </w:rPr>
              <w:t xml:space="preserve">Table </w:t>
            </w:r>
            <w:r w:rsidR="00194BFA">
              <w:rPr>
                <w:rFonts w:ascii="Times New Roman" w:hAnsi="Times New Roman"/>
                <w:b/>
                <w:sz w:val="18"/>
                <w:szCs w:val="18"/>
              </w:rPr>
              <w:t>S</w:t>
            </w:r>
            <w:bookmarkStart w:id="0" w:name="_GoBack"/>
            <w:bookmarkEnd w:id="0"/>
            <w:r w:rsidRPr="00F3117F">
              <w:rPr>
                <w:rFonts w:ascii="Times New Roman" w:hAnsi="Times New Roman"/>
                <w:b/>
                <w:sz w:val="18"/>
                <w:szCs w:val="18"/>
              </w:rPr>
              <w:t>1.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F42E6" w:rsidRPr="00F3117F">
              <w:rPr>
                <w:rFonts w:ascii="Times New Roman" w:hAnsi="Times New Roman"/>
                <w:sz w:val="18"/>
                <w:szCs w:val="18"/>
              </w:rPr>
              <w:t xml:space="preserve">Linear relationships between measure of peak isokinetic knee muscle strength (independent variable) and WOMAC physical function 100 scale (dependent variable), including interaction between ‘exercise program’ and ‘measure of strength’ </w:t>
            </w:r>
          </w:p>
          <w:p w14:paraId="0E4F6892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F42E6" w:rsidRPr="00F3117F" w14:paraId="4B3C6993" w14:textId="77777777" w:rsidTr="00E52654">
        <w:tc>
          <w:tcPr>
            <w:tcW w:w="2899" w:type="dxa"/>
            <w:tcBorders>
              <w:top w:val="single" w:sz="4" w:space="0" w:color="auto"/>
            </w:tcBorders>
          </w:tcPr>
          <w:p w14:paraId="0C394C18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D28F5FC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77718009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5849E203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Simple Regression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57079F6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Interaction</w:t>
            </w:r>
          </w:p>
          <w:p w14:paraId="6703A948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p - value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</w:tcPr>
          <w:p w14:paraId="128223F9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25AAC1C1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Multiple Regression</w:t>
            </w:r>
            <w:r w:rsidRPr="00F3117F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2D7C8BB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Interaction p - value</w:t>
            </w:r>
          </w:p>
        </w:tc>
      </w:tr>
      <w:tr w:rsidR="00FF42E6" w:rsidRPr="00F3117F" w14:paraId="28494CC4" w14:textId="77777777" w:rsidTr="00E52654">
        <w:tc>
          <w:tcPr>
            <w:tcW w:w="2899" w:type="dxa"/>
          </w:tcPr>
          <w:p w14:paraId="67AB1CB8" w14:textId="77777777" w:rsidR="00FF42E6" w:rsidRPr="00F3117F" w:rsidRDefault="00C57CFC" w:rsidP="00FE4B7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3117F">
              <w:rPr>
                <w:rFonts w:ascii="Times New Roman" w:hAnsi="Times New Roman"/>
                <w:b/>
                <w:sz w:val="18"/>
                <w:szCs w:val="18"/>
              </w:rPr>
              <w:t xml:space="preserve">Complete </w:t>
            </w:r>
            <w:r w:rsidR="00C32DC5" w:rsidRPr="00F3117F">
              <w:rPr>
                <w:rFonts w:ascii="Times New Roman" w:hAnsi="Times New Roman"/>
                <w:b/>
                <w:sz w:val="18"/>
                <w:szCs w:val="18"/>
              </w:rPr>
              <w:t>cases</w:t>
            </w:r>
            <w:r w:rsidRPr="00F3117F">
              <w:rPr>
                <w:rFonts w:ascii="Times New Roman" w:hAnsi="Times New Roman"/>
                <w:b/>
                <w:sz w:val="18"/>
                <w:szCs w:val="18"/>
              </w:rPr>
              <w:t xml:space="preserve"> (n = 80)</w:t>
            </w:r>
          </w:p>
        </w:tc>
        <w:tc>
          <w:tcPr>
            <w:tcW w:w="1275" w:type="dxa"/>
          </w:tcPr>
          <w:p w14:paraId="2A79A366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177E50C1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63ECC7A4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14:paraId="0DB3BC04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" w:type="dxa"/>
          </w:tcPr>
          <w:p w14:paraId="4340AC56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232032A4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14:paraId="2543776D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F42E6" w:rsidRPr="00F3117F" w14:paraId="4FF9811A" w14:textId="77777777" w:rsidTr="00E52654">
        <w:tc>
          <w:tcPr>
            <w:tcW w:w="2899" w:type="dxa"/>
          </w:tcPr>
          <w:p w14:paraId="1F12CF93" w14:textId="624803E0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F3117F">
              <w:rPr>
                <w:rFonts w:ascii="Times New Roman" w:hAnsi="Times New Roman"/>
                <w:sz w:val="18"/>
                <w:szCs w:val="18"/>
                <w:lang w:val="es-ES_tradnl"/>
              </w:rPr>
              <w:t xml:space="preserve">Knee </w:t>
            </w:r>
            <w:r w:rsidR="00E52654" w:rsidRPr="00F3117F">
              <w:rPr>
                <w:rFonts w:ascii="Times New Roman" w:hAnsi="Times New Roman"/>
                <w:sz w:val="18"/>
                <w:szCs w:val="18"/>
                <w:lang w:val="es-ES_tradnl"/>
              </w:rPr>
              <w:t>quadriceps</w:t>
            </w:r>
            <w:r w:rsidRPr="00F3117F">
              <w:rPr>
                <w:rFonts w:ascii="Times New Roman" w:hAnsi="Times New Roman"/>
                <w:sz w:val="18"/>
                <w:szCs w:val="18"/>
                <w:lang w:val="es-ES_tradnl"/>
              </w:rPr>
              <w:t xml:space="preserve"> strength (Nm/kg)</w:t>
            </w:r>
          </w:p>
        </w:tc>
        <w:tc>
          <w:tcPr>
            <w:tcW w:w="1275" w:type="dxa"/>
          </w:tcPr>
          <w:p w14:paraId="2FB2021C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5B07BF7E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 xml:space="preserve">Exercise Program </w:t>
            </w:r>
            <w:r w:rsidR="009A60A0" w:rsidRPr="00F3117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038" w:type="dxa"/>
          </w:tcPr>
          <w:p w14:paraId="534A1E03" w14:textId="79AA2785" w:rsidR="00FF42E6" w:rsidRPr="00F3117F" w:rsidRDefault="00FF42E6" w:rsidP="00E52654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-</w:t>
            </w:r>
            <w:r w:rsidR="00A12359" w:rsidRPr="00F3117F">
              <w:rPr>
                <w:rFonts w:ascii="Times New Roman" w:hAnsi="Times New Roman"/>
                <w:sz w:val="18"/>
                <w:szCs w:val="18"/>
              </w:rPr>
              <w:t>0.13</w:t>
            </w:r>
            <w:r w:rsidR="00774F1D" w:rsidRPr="00F3117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9.9</w:t>
            </w:r>
            <w:r w:rsidR="00774F1D" w:rsidRPr="00F3117F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A12359" w:rsidRPr="00F3117F">
              <w:rPr>
                <w:rFonts w:ascii="Times New Roman" w:hAnsi="Times New Roman"/>
                <w:sz w:val="18"/>
                <w:szCs w:val="18"/>
              </w:rPr>
              <w:t>9.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7</w:t>
            </w:r>
            <w:r w:rsidR="00774F1D" w:rsidRPr="00F3117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69" w:type="dxa"/>
          </w:tcPr>
          <w:p w14:paraId="5D6E3FBD" w14:textId="14E5ACC5" w:rsidR="00FF42E6" w:rsidRPr="00F3117F" w:rsidRDefault="00FF42E6" w:rsidP="00E526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0.</w:t>
            </w:r>
            <w:r w:rsidR="00A12359" w:rsidRPr="00F3117F">
              <w:rPr>
                <w:rFonts w:ascii="Times New Roman" w:hAnsi="Times New Roman"/>
                <w:sz w:val="18"/>
                <w:szCs w:val="18"/>
              </w:rPr>
              <w:t>9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54" w:type="dxa"/>
          </w:tcPr>
          <w:p w14:paraId="69903004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5B8EFB0B" w14:textId="3DC50BD2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-</w:t>
            </w:r>
            <w:r w:rsidR="00774F1D" w:rsidRPr="00F3117F">
              <w:rPr>
                <w:rFonts w:ascii="Times New Roman" w:hAnsi="Times New Roman"/>
                <w:sz w:val="18"/>
                <w:szCs w:val="18"/>
              </w:rPr>
              <w:t>1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>7.</w:t>
            </w:r>
            <w:r w:rsidR="00774F1D" w:rsidRPr="00F3117F">
              <w:rPr>
                <w:rFonts w:ascii="Times New Roman" w:hAnsi="Times New Roman"/>
                <w:sz w:val="18"/>
                <w:szCs w:val="18"/>
              </w:rPr>
              <w:t>36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37.0</w:t>
            </w:r>
            <w:r w:rsidR="00774F1D" w:rsidRPr="00F3117F">
              <w:rPr>
                <w:rFonts w:ascii="Times New Roman" w:hAnsi="Times New Roman"/>
                <w:sz w:val="18"/>
                <w:szCs w:val="18"/>
              </w:rPr>
              <w:t xml:space="preserve"> to 2.30)</w:t>
            </w:r>
          </w:p>
        </w:tc>
        <w:tc>
          <w:tcPr>
            <w:tcW w:w="1083" w:type="dxa"/>
          </w:tcPr>
          <w:p w14:paraId="1741BCED" w14:textId="07F3AB66" w:rsidR="00FF42E6" w:rsidRPr="00F3117F" w:rsidRDefault="00774F1D" w:rsidP="00E526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0.8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FF42E6" w:rsidRPr="00F3117F" w14:paraId="559ACFF7" w14:textId="77777777" w:rsidTr="00E52654">
        <w:tc>
          <w:tcPr>
            <w:tcW w:w="2899" w:type="dxa"/>
          </w:tcPr>
          <w:p w14:paraId="31DA9458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</w:p>
        </w:tc>
        <w:tc>
          <w:tcPr>
            <w:tcW w:w="1275" w:type="dxa"/>
          </w:tcPr>
          <w:p w14:paraId="2979BBE7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3E2A4EC8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 xml:space="preserve">Exercise Program </w:t>
            </w:r>
            <w:r w:rsidR="009A60A0" w:rsidRPr="00F3117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038" w:type="dxa"/>
          </w:tcPr>
          <w:p w14:paraId="781D1B88" w14:textId="1517345D" w:rsidR="00FF42E6" w:rsidRPr="00F3117F" w:rsidRDefault="00774F1D" w:rsidP="00E52654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-</w:t>
            </w:r>
            <w:r w:rsidR="00A12359" w:rsidRPr="00F3117F">
              <w:rPr>
                <w:rFonts w:ascii="Times New Roman" w:hAnsi="Times New Roman"/>
                <w:sz w:val="18"/>
                <w:szCs w:val="18"/>
              </w:rPr>
              <w:t>0.03</w:t>
            </w:r>
            <w:r w:rsidR="00FF42E6" w:rsidRPr="00F3117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 w:rsidR="00A12359" w:rsidRPr="00F3117F">
              <w:rPr>
                <w:rFonts w:ascii="Times New Roman" w:hAnsi="Times New Roman"/>
                <w:sz w:val="18"/>
                <w:szCs w:val="18"/>
              </w:rPr>
              <w:t>12.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1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 xml:space="preserve"> to -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12.0</w:t>
            </w:r>
            <w:r w:rsidR="00FF42E6" w:rsidRPr="00F3117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69" w:type="dxa"/>
          </w:tcPr>
          <w:p w14:paraId="0FB6182F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" w:type="dxa"/>
          </w:tcPr>
          <w:p w14:paraId="57CA8C94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107FEAE0" w14:textId="3E00BB95" w:rsidR="00FF42E6" w:rsidRPr="00F3117F" w:rsidRDefault="00774F1D" w:rsidP="00E52654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-15.33</w:t>
            </w:r>
            <w:r w:rsidR="00FF42E6" w:rsidRPr="00F3117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>29.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4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 xml:space="preserve"> to -1.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3</w:t>
            </w:r>
            <w:r w:rsidR="00FF42E6" w:rsidRPr="00F3117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83" w:type="dxa"/>
          </w:tcPr>
          <w:p w14:paraId="16625670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F42E6" w:rsidRPr="00F3117F" w14:paraId="155B9988" w14:textId="77777777" w:rsidTr="00E52654">
        <w:tc>
          <w:tcPr>
            <w:tcW w:w="2899" w:type="dxa"/>
          </w:tcPr>
          <w:p w14:paraId="2F29294C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9221808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0C00D96E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17A2015E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14:paraId="3D1B33AA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" w:type="dxa"/>
          </w:tcPr>
          <w:p w14:paraId="5799C34B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40E5F979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14:paraId="51A08001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F42E6" w:rsidRPr="00F3117F" w14:paraId="48D5C9D1" w14:textId="77777777" w:rsidTr="00E52654">
        <w:tc>
          <w:tcPr>
            <w:tcW w:w="2899" w:type="dxa"/>
          </w:tcPr>
          <w:p w14:paraId="761DB0D9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Knee flexion strength (Nm/kg)</w:t>
            </w:r>
          </w:p>
        </w:tc>
        <w:tc>
          <w:tcPr>
            <w:tcW w:w="1275" w:type="dxa"/>
          </w:tcPr>
          <w:p w14:paraId="6C1668BE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32BD413A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Exercise Program 1</w:t>
            </w:r>
          </w:p>
        </w:tc>
        <w:tc>
          <w:tcPr>
            <w:tcW w:w="2038" w:type="dxa"/>
          </w:tcPr>
          <w:p w14:paraId="217C1FD2" w14:textId="65863C04" w:rsidR="00FF42E6" w:rsidRPr="00F3117F" w:rsidRDefault="005826FD" w:rsidP="00E52654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-34.65</w:t>
            </w:r>
            <w:r w:rsidR="00FF42E6" w:rsidRPr="00F3117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63.6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 xml:space="preserve"> to -5.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7</w:t>
            </w:r>
            <w:r w:rsidR="00FF42E6" w:rsidRPr="00F3117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69" w:type="dxa"/>
          </w:tcPr>
          <w:p w14:paraId="31DD7549" w14:textId="07DE3F2D" w:rsidR="00FF42E6" w:rsidRPr="00F3117F" w:rsidRDefault="00FF42E6" w:rsidP="00E526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0.</w:t>
            </w:r>
            <w:r w:rsidR="005826FD" w:rsidRPr="00F3117F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54" w:type="dxa"/>
          </w:tcPr>
          <w:p w14:paraId="17E93BA0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69A13540" w14:textId="6A49AA4B" w:rsidR="00FF42E6" w:rsidRPr="00F3117F" w:rsidRDefault="00FF42E6" w:rsidP="00E52654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-</w:t>
            </w:r>
            <w:r w:rsidR="005826FD" w:rsidRPr="00F3117F">
              <w:rPr>
                <w:rFonts w:ascii="Times New Roman" w:hAnsi="Times New Roman"/>
                <w:sz w:val="18"/>
                <w:szCs w:val="18"/>
              </w:rPr>
              <w:t>34.42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64.7 to -4.2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83" w:type="dxa"/>
          </w:tcPr>
          <w:p w14:paraId="6884C711" w14:textId="2A03250C" w:rsidR="00FF42E6" w:rsidRPr="00F3117F" w:rsidRDefault="005826FD" w:rsidP="00E526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</w:tr>
      <w:tr w:rsidR="00FF42E6" w:rsidRPr="00F3117F" w14:paraId="3EED8524" w14:textId="77777777" w:rsidTr="00E52654">
        <w:tc>
          <w:tcPr>
            <w:tcW w:w="2899" w:type="dxa"/>
          </w:tcPr>
          <w:p w14:paraId="4CAC2D51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45366D4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0E9C83CC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Exercise Program 2</w:t>
            </w:r>
          </w:p>
        </w:tc>
        <w:tc>
          <w:tcPr>
            <w:tcW w:w="2038" w:type="dxa"/>
          </w:tcPr>
          <w:p w14:paraId="2578E61A" w14:textId="76EC9914" w:rsidR="00FF42E6" w:rsidRPr="00F3117F" w:rsidRDefault="00E52654" w:rsidP="00E52654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-16.15 (-43.8</w:t>
            </w:r>
            <w:r w:rsidR="005826FD" w:rsidRPr="00F3117F">
              <w:rPr>
                <w:rFonts w:ascii="Times New Roman" w:hAnsi="Times New Roman"/>
                <w:sz w:val="18"/>
                <w:szCs w:val="18"/>
              </w:rPr>
              <w:t xml:space="preserve"> to 11.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>5</w:t>
            </w:r>
            <w:r w:rsidR="005826FD" w:rsidRPr="00F3117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69" w:type="dxa"/>
          </w:tcPr>
          <w:p w14:paraId="2A2047BE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" w:type="dxa"/>
          </w:tcPr>
          <w:p w14:paraId="336D04C3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785C8447" w14:textId="366CE64E" w:rsidR="00FF42E6" w:rsidRPr="00F3117F" w:rsidRDefault="005826FD" w:rsidP="00E52654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-16.54</w:t>
            </w:r>
            <w:r w:rsidR="00FF42E6" w:rsidRPr="00F3117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>44.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6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 xml:space="preserve"> to 11.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5</w:t>
            </w:r>
            <w:r w:rsidR="00FF42E6" w:rsidRPr="00F3117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83" w:type="dxa"/>
          </w:tcPr>
          <w:p w14:paraId="104B9706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F42E6" w:rsidRPr="00F3117F" w14:paraId="2610A635" w14:textId="77777777" w:rsidTr="00E52654">
        <w:tc>
          <w:tcPr>
            <w:tcW w:w="2899" w:type="dxa"/>
          </w:tcPr>
          <w:p w14:paraId="39198641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3402CBA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7000AF7D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65593908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14:paraId="2AEDD408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" w:type="dxa"/>
          </w:tcPr>
          <w:p w14:paraId="00EBEE82" w14:textId="77777777" w:rsidR="00FF42E6" w:rsidRPr="00F3117F" w:rsidRDefault="00FF42E6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76299C28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14:paraId="3558ADCF" w14:textId="77777777" w:rsidR="00FF42E6" w:rsidRPr="00F3117F" w:rsidRDefault="00FF42E6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7CFC" w:rsidRPr="00F3117F" w14:paraId="0524087D" w14:textId="77777777" w:rsidTr="00E52654">
        <w:tc>
          <w:tcPr>
            <w:tcW w:w="2899" w:type="dxa"/>
          </w:tcPr>
          <w:p w14:paraId="67C50815" w14:textId="77777777" w:rsidR="00C57CFC" w:rsidRPr="00F3117F" w:rsidRDefault="00C57CFC" w:rsidP="00FE4B7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3117F">
              <w:rPr>
                <w:rFonts w:ascii="Times New Roman" w:hAnsi="Times New Roman"/>
                <w:b/>
                <w:sz w:val="18"/>
                <w:szCs w:val="18"/>
              </w:rPr>
              <w:t xml:space="preserve">Imputed </w:t>
            </w:r>
            <w:r w:rsidR="00C32DC5" w:rsidRPr="00F3117F">
              <w:rPr>
                <w:rFonts w:ascii="Times New Roman" w:hAnsi="Times New Roman"/>
                <w:b/>
                <w:sz w:val="18"/>
                <w:szCs w:val="18"/>
              </w:rPr>
              <w:t xml:space="preserve">data </w:t>
            </w:r>
            <w:r w:rsidRPr="00F3117F">
              <w:rPr>
                <w:rFonts w:ascii="Times New Roman" w:hAnsi="Times New Roman"/>
                <w:b/>
                <w:sz w:val="18"/>
                <w:szCs w:val="18"/>
              </w:rPr>
              <w:t>(n = 100)</w:t>
            </w:r>
          </w:p>
        </w:tc>
        <w:tc>
          <w:tcPr>
            <w:tcW w:w="1275" w:type="dxa"/>
          </w:tcPr>
          <w:p w14:paraId="0CD3FCC0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3B94138A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3ABE5B0B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14:paraId="33B77A88" w14:textId="77777777" w:rsidR="00C57CFC" w:rsidRPr="00F3117F" w:rsidRDefault="00C57CFC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" w:type="dxa"/>
          </w:tcPr>
          <w:p w14:paraId="20E47C77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78879886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14:paraId="04F34ED6" w14:textId="77777777" w:rsidR="00C57CFC" w:rsidRPr="00F3117F" w:rsidRDefault="00C57CFC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7CFC" w:rsidRPr="00F3117F" w14:paraId="304C078A" w14:textId="77777777" w:rsidTr="00E52654">
        <w:tc>
          <w:tcPr>
            <w:tcW w:w="2899" w:type="dxa"/>
          </w:tcPr>
          <w:p w14:paraId="52666559" w14:textId="74389FBF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F3117F">
              <w:rPr>
                <w:rFonts w:ascii="Times New Roman" w:hAnsi="Times New Roman"/>
                <w:sz w:val="18"/>
                <w:szCs w:val="18"/>
                <w:lang w:val="es-ES_tradnl"/>
              </w:rPr>
              <w:t xml:space="preserve">Knee </w:t>
            </w:r>
            <w:r w:rsidR="00E52654" w:rsidRPr="00F3117F">
              <w:rPr>
                <w:rFonts w:ascii="Times New Roman" w:hAnsi="Times New Roman"/>
                <w:sz w:val="18"/>
                <w:szCs w:val="18"/>
                <w:lang w:val="es-ES_tradnl"/>
              </w:rPr>
              <w:t>quadriceps</w:t>
            </w:r>
            <w:r w:rsidRPr="00F3117F">
              <w:rPr>
                <w:rFonts w:ascii="Times New Roman" w:hAnsi="Times New Roman"/>
                <w:sz w:val="18"/>
                <w:szCs w:val="18"/>
                <w:lang w:val="es-ES_tradnl"/>
              </w:rPr>
              <w:t xml:space="preserve"> strength (Nm/kg)</w:t>
            </w:r>
          </w:p>
        </w:tc>
        <w:tc>
          <w:tcPr>
            <w:tcW w:w="1275" w:type="dxa"/>
          </w:tcPr>
          <w:p w14:paraId="3D4ADB2D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7BC73100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Exercise Program 1</w:t>
            </w:r>
          </w:p>
        </w:tc>
        <w:tc>
          <w:tcPr>
            <w:tcW w:w="2038" w:type="dxa"/>
          </w:tcPr>
          <w:p w14:paraId="23AFBD2B" w14:textId="049D359B" w:rsidR="00C57CFC" w:rsidRPr="00F3117F" w:rsidRDefault="00E52654" w:rsidP="00E52654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-20.52 (-40.1</w:t>
            </w:r>
            <w:r w:rsidR="00C57CFC" w:rsidRPr="00F3117F">
              <w:rPr>
                <w:rFonts w:ascii="Times New Roman" w:hAnsi="Times New Roman"/>
                <w:sz w:val="18"/>
                <w:szCs w:val="18"/>
              </w:rPr>
              <w:t xml:space="preserve"> to -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>1.0</w:t>
            </w:r>
            <w:r w:rsidR="00C57CFC" w:rsidRPr="00F3117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69" w:type="dxa"/>
          </w:tcPr>
          <w:p w14:paraId="27F8F151" w14:textId="0A7A10AC" w:rsidR="00C57CFC" w:rsidRPr="00F3117F" w:rsidRDefault="00C57CFC" w:rsidP="00E526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0.6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54" w:type="dxa"/>
          </w:tcPr>
          <w:p w14:paraId="144E69F9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1F443C1E" w14:textId="539A1E94" w:rsidR="00C57CFC" w:rsidRPr="00F3117F" w:rsidRDefault="00E52654" w:rsidP="00E52654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-20.79 (-40.0</w:t>
            </w:r>
            <w:r w:rsidR="00C57CFC" w:rsidRPr="00F3117F">
              <w:rPr>
                <w:rFonts w:ascii="Times New Roman" w:hAnsi="Times New Roman"/>
                <w:sz w:val="18"/>
                <w:szCs w:val="18"/>
              </w:rPr>
              <w:t xml:space="preserve"> to -1.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>6</w:t>
            </w:r>
            <w:r w:rsidR="00C57CFC" w:rsidRPr="00F3117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83" w:type="dxa"/>
          </w:tcPr>
          <w:p w14:paraId="17C30964" w14:textId="04FF1AC6" w:rsidR="00C57CFC" w:rsidRPr="00F3117F" w:rsidRDefault="00C57CFC" w:rsidP="00E526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0.6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C57CFC" w:rsidRPr="00F3117F" w14:paraId="59A39C6B" w14:textId="77777777" w:rsidTr="00E52654">
        <w:tc>
          <w:tcPr>
            <w:tcW w:w="2899" w:type="dxa"/>
          </w:tcPr>
          <w:p w14:paraId="6FC9F42C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</w:p>
        </w:tc>
        <w:tc>
          <w:tcPr>
            <w:tcW w:w="1275" w:type="dxa"/>
          </w:tcPr>
          <w:p w14:paraId="31A94148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453A4664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Exercise Program 2</w:t>
            </w:r>
          </w:p>
        </w:tc>
        <w:tc>
          <w:tcPr>
            <w:tcW w:w="2038" w:type="dxa"/>
          </w:tcPr>
          <w:p w14:paraId="67AB3EFF" w14:textId="05353ADF" w:rsidR="00C57CFC" w:rsidRPr="00F3117F" w:rsidRDefault="00E52654" w:rsidP="00FE4B79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-15.24 (-30.4 to -0.1</w:t>
            </w:r>
            <w:r w:rsidR="00C57CFC" w:rsidRPr="00F3117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69" w:type="dxa"/>
          </w:tcPr>
          <w:p w14:paraId="2F9CA038" w14:textId="77777777" w:rsidR="00C57CFC" w:rsidRPr="00F3117F" w:rsidRDefault="00C57CFC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" w:type="dxa"/>
          </w:tcPr>
          <w:p w14:paraId="26BB472F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79A68A72" w14:textId="78E6BB47" w:rsidR="00C57CFC" w:rsidRPr="00F3117F" w:rsidRDefault="00C57CFC" w:rsidP="00E52654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-14.59 (-29.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8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 xml:space="preserve"> to 0.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6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83" w:type="dxa"/>
          </w:tcPr>
          <w:p w14:paraId="051A3659" w14:textId="77777777" w:rsidR="00C57CFC" w:rsidRPr="00F3117F" w:rsidRDefault="00C57CFC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7CFC" w:rsidRPr="00F3117F" w14:paraId="169F52AB" w14:textId="77777777" w:rsidTr="00E52654">
        <w:tc>
          <w:tcPr>
            <w:tcW w:w="2899" w:type="dxa"/>
          </w:tcPr>
          <w:p w14:paraId="74B49587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ED94205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7FC69BE5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0157977B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14:paraId="185B03C1" w14:textId="77777777" w:rsidR="00C57CFC" w:rsidRPr="00F3117F" w:rsidRDefault="00C57CFC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" w:type="dxa"/>
          </w:tcPr>
          <w:p w14:paraId="76ABD42F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38F808F2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14:paraId="1E7C0382" w14:textId="77777777" w:rsidR="00C57CFC" w:rsidRPr="00F3117F" w:rsidRDefault="00C57CFC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7CFC" w:rsidRPr="00F3117F" w14:paraId="56B4EC1F" w14:textId="77777777" w:rsidTr="00E52654">
        <w:tc>
          <w:tcPr>
            <w:tcW w:w="2899" w:type="dxa"/>
          </w:tcPr>
          <w:p w14:paraId="793325B0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Knee flexion strength (Nm/kg)</w:t>
            </w:r>
          </w:p>
        </w:tc>
        <w:tc>
          <w:tcPr>
            <w:tcW w:w="1275" w:type="dxa"/>
          </w:tcPr>
          <w:p w14:paraId="3A39BA4A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53AC6B58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Exercise Program 1</w:t>
            </w:r>
          </w:p>
        </w:tc>
        <w:tc>
          <w:tcPr>
            <w:tcW w:w="2038" w:type="dxa"/>
          </w:tcPr>
          <w:p w14:paraId="189EED3B" w14:textId="7A7B4DE4" w:rsidR="00C57CFC" w:rsidRPr="00F3117F" w:rsidRDefault="00E52654" w:rsidP="00E52654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-25.04 (-60.5</w:t>
            </w:r>
            <w:r w:rsidR="00C57CFC" w:rsidRPr="00F3117F">
              <w:rPr>
                <w:rFonts w:ascii="Times New Roman" w:hAnsi="Times New Roman"/>
                <w:sz w:val="18"/>
                <w:szCs w:val="18"/>
              </w:rPr>
              <w:t xml:space="preserve"> to 10.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>5</w:t>
            </w:r>
            <w:r w:rsidR="00C57CFC" w:rsidRPr="00F3117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69" w:type="dxa"/>
          </w:tcPr>
          <w:p w14:paraId="23FFB73E" w14:textId="339F8308" w:rsidR="00C57CFC" w:rsidRPr="00F3117F" w:rsidRDefault="00C57CFC" w:rsidP="00E526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0.6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54" w:type="dxa"/>
          </w:tcPr>
          <w:p w14:paraId="242591F4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505CFB9B" w14:textId="3ECE76D6" w:rsidR="00C57CFC" w:rsidRPr="00F3117F" w:rsidRDefault="00C57CFC" w:rsidP="00E52654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-29.27 (-64.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5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6.0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83" w:type="dxa"/>
          </w:tcPr>
          <w:p w14:paraId="1A2D4B78" w14:textId="49B2CF02" w:rsidR="00C57CFC" w:rsidRPr="00F3117F" w:rsidRDefault="00C57CFC" w:rsidP="00E526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</w:tr>
      <w:tr w:rsidR="00C57CFC" w:rsidRPr="00F3117F" w14:paraId="12D93F43" w14:textId="77777777" w:rsidTr="00E52654">
        <w:tc>
          <w:tcPr>
            <w:tcW w:w="2899" w:type="dxa"/>
          </w:tcPr>
          <w:p w14:paraId="75D33D92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3EE01D9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1CC9CCC2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Exercise Program 2</w:t>
            </w:r>
          </w:p>
        </w:tc>
        <w:tc>
          <w:tcPr>
            <w:tcW w:w="2038" w:type="dxa"/>
          </w:tcPr>
          <w:p w14:paraId="04C0E9AD" w14:textId="20F61BC2" w:rsidR="00C57CFC" w:rsidRPr="00F3117F" w:rsidRDefault="00C57CFC" w:rsidP="00E52654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-13.95 (-45.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9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18.0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69" w:type="dxa"/>
          </w:tcPr>
          <w:p w14:paraId="77D131FD" w14:textId="77777777" w:rsidR="00C57CFC" w:rsidRPr="00F3117F" w:rsidRDefault="00C57CFC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" w:type="dxa"/>
          </w:tcPr>
          <w:p w14:paraId="2F77B431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1E488A41" w14:textId="39EE77F8" w:rsidR="00C57CFC" w:rsidRPr="00F3117F" w:rsidRDefault="00C57CFC" w:rsidP="00E52654">
            <w:pPr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-14.65 (-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46.0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 xml:space="preserve"> to 16.</w:t>
            </w:r>
            <w:r w:rsidR="00E52654" w:rsidRPr="00F3117F">
              <w:rPr>
                <w:rFonts w:ascii="Times New Roman" w:hAnsi="Times New Roman"/>
                <w:sz w:val="18"/>
                <w:szCs w:val="18"/>
              </w:rPr>
              <w:t>7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83" w:type="dxa"/>
          </w:tcPr>
          <w:p w14:paraId="5FEC99E8" w14:textId="77777777" w:rsidR="00C57CFC" w:rsidRPr="00F3117F" w:rsidRDefault="00C57CFC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7CFC" w:rsidRPr="00F3117F" w14:paraId="7A3317E7" w14:textId="77777777" w:rsidTr="00E52654">
        <w:tc>
          <w:tcPr>
            <w:tcW w:w="2899" w:type="dxa"/>
          </w:tcPr>
          <w:p w14:paraId="335CA8FC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4CB9581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1133340F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7460CDC8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14:paraId="40C3638C" w14:textId="77777777" w:rsidR="00C57CFC" w:rsidRPr="00F3117F" w:rsidRDefault="00C57CFC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" w:type="dxa"/>
          </w:tcPr>
          <w:p w14:paraId="22CECF4C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14:paraId="72F35D7D" w14:textId="77777777" w:rsidR="00C57CFC" w:rsidRPr="00F3117F" w:rsidRDefault="00C57CFC" w:rsidP="00FE4B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14:paraId="7D567E2A" w14:textId="77777777" w:rsidR="00C57CFC" w:rsidRPr="00F3117F" w:rsidRDefault="00C57CFC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7CFC" w:rsidRPr="00F3117F" w14:paraId="2FF168C6" w14:textId="77777777" w:rsidTr="00E52654">
        <w:tc>
          <w:tcPr>
            <w:tcW w:w="12750" w:type="dxa"/>
            <w:gridSpan w:val="8"/>
            <w:tcBorders>
              <w:top w:val="single" w:sz="4" w:space="0" w:color="auto"/>
            </w:tcBorders>
          </w:tcPr>
          <w:p w14:paraId="1528E27F" w14:textId="77777777" w:rsidR="00C57CFC" w:rsidRPr="00F3117F" w:rsidRDefault="00C57CFC" w:rsidP="00FE4B79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1 </w:t>
            </w:r>
            <w:r w:rsidRPr="00F3117F">
              <w:rPr>
                <w:rFonts w:ascii="Times New Roman" w:hAnsi="Times New Roman"/>
                <w:sz w:val="18"/>
                <w:szCs w:val="18"/>
              </w:rPr>
              <w:t>adjusted for gender, age, exercise group, baseline strength, change in pain (VAS)</w:t>
            </w:r>
          </w:p>
          <w:p w14:paraId="5C85D310" w14:textId="77777777" w:rsidR="00C57CFC" w:rsidRPr="00F3117F" w:rsidRDefault="00C57CFC" w:rsidP="00FE4B79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Exercise program 1: Neuromuscular exercise</w:t>
            </w:r>
          </w:p>
          <w:p w14:paraId="14FEFE1B" w14:textId="77777777" w:rsidR="00C57CFC" w:rsidRPr="00F3117F" w:rsidRDefault="00C57CFC" w:rsidP="00FE4B79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3117F">
              <w:rPr>
                <w:rFonts w:ascii="Times New Roman" w:hAnsi="Times New Roman"/>
                <w:sz w:val="18"/>
                <w:szCs w:val="18"/>
              </w:rPr>
              <w:t>Exercise program 2: Quadriceps strengthening exercise</w:t>
            </w:r>
          </w:p>
          <w:p w14:paraId="15671DDD" w14:textId="77777777" w:rsidR="00C57CFC" w:rsidRPr="00F3117F" w:rsidRDefault="00C57CFC" w:rsidP="00FE4B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B4D4454" w14:textId="77777777" w:rsidR="0007622A" w:rsidRPr="00F3117F" w:rsidRDefault="0007622A" w:rsidP="0007622A">
      <w:pPr>
        <w:rPr>
          <w:rFonts w:ascii="Times New Roman" w:hAnsi="Times New Roman"/>
        </w:rPr>
      </w:pPr>
    </w:p>
    <w:p w14:paraId="3E432089" w14:textId="77777777" w:rsidR="0007622A" w:rsidRPr="00F3117F" w:rsidRDefault="0007622A" w:rsidP="0007622A">
      <w:pPr>
        <w:rPr>
          <w:rFonts w:ascii="Times New Roman" w:hAnsi="Times New Roman"/>
        </w:rPr>
      </w:pPr>
    </w:p>
    <w:p w14:paraId="3043EF54" w14:textId="77777777" w:rsidR="0007622A" w:rsidRPr="00F3117F" w:rsidRDefault="0007622A" w:rsidP="0007622A">
      <w:pPr>
        <w:rPr>
          <w:rFonts w:ascii="Times New Roman" w:hAnsi="Times New Roman"/>
        </w:rPr>
      </w:pPr>
    </w:p>
    <w:p w14:paraId="39412EE6" w14:textId="77777777" w:rsidR="0007622A" w:rsidRPr="00F3117F" w:rsidRDefault="0007622A" w:rsidP="0007622A">
      <w:pPr>
        <w:rPr>
          <w:rFonts w:ascii="Times New Roman" w:hAnsi="Times New Roman"/>
        </w:rPr>
      </w:pPr>
    </w:p>
    <w:p w14:paraId="14B10F0A" w14:textId="77777777" w:rsidR="0007622A" w:rsidRPr="00F3117F" w:rsidRDefault="0007622A" w:rsidP="0007622A">
      <w:pPr>
        <w:rPr>
          <w:rFonts w:ascii="Times New Roman" w:hAnsi="Times New Roman"/>
        </w:rPr>
      </w:pPr>
    </w:p>
    <w:p w14:paraId="679AB22B" w14:textId="77777777" w:rsidR="00FF42E6" w:rsidRPr="00F3117F" w:rsidRDefault="0007622A" w:rsidP="0007622A">
      <w:pPr>
        <w:tabs>
          <w:tab w:val="left" w:pos="3249"/>
        </w:tabs>
        <w:rPr>
          <w:rFonts w:ascii="Times New Roman" w:hAnsi="Times New Roman"/>
        </w:rPr>
      </w:pPr>
      <w:r w:rsidRPr="00F3117F">
        <w:rPr>
          <w:rFonts w:ascii="Times New Roman" w:hAnsi="Times New Roman"/>
        </w:rPr>
        <w:tab/>
      </w:r>
    </w:p>
    <w:p w14:paraId="7A0ACACA" w14:textId="5D23CDA0" w:rsidR="00823CE1" w:rsidRPr="00F3117F" w:rsidRDefault="00823CE1">
      <w:pPr>
        <w:rPr>
          <w:rFonts w:ascii="Times New Roman" w:hAnsi="Times New Roman"/>
        </w:rPr>
      </w:pPr>
    </w:p>
    <w:sectPr w:rsidR="00823CE1" w:rsidRPr="00F3117F" w:rsidSect="008726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67F"/>
    <w:rsid w:val="00015221"/>
    <w:rsid w:val="00052ADE"/>
    <w:rsid w:val="00062AD0"/>
    <w:rsid w:val="0007622A"/>
    <w:rsid w:val="00124CB2"/>
    <w:rsid w:val="00180C79"/>
    <w:rsid w:val="00194BFA"/>
    <w:rsid w:val="00194F09"/>
    <w:rsid w:val="002C4E6E"/>
    <w:rsid w:val="002E597A"/>
    <w:rsid w:val="00317F91"/>
    <w:rsid w:val="00317FEC"/>
    <w:rsid w:val="00486FE2"/>
    <w:rsid w:val="0049231F"/>
    <w:rsid w:val="004B23A1"/>
    <w:rsid w:val="004C6299"/>
    <w:rsid w:val="0056590A"/>
    <w:rsid w:val="005826FD"/>
    <w:rsid w:val="005C2235"/>
    <w:rsid w:val="005E0983"/>
    <w:rsid w:val="005E3040"/>
    <w:rsid w:val="00604BD1"/>
    <w:rsid w:val="006071E8"/>
    <w:rsid w:val="006D014E"/>
    <w:rsid w:val="00774F1D"/>
    <w:rsid w:val="007C22D0"/>
    <w:rsid w:val="00821ECE"/>
    <w:rsid w:val="00823CE1"/>
    <w:rsid w:val="0087267F"/>
    <w:rsid w:val="00933254"/>
    <w:rsid w:val="009A60A0"/>
    <w:rsid w:val="009F2B3C"/>
    <w:rsid w:val="00A12359"/>
    <w:rsid w:val="00A17B9E"/>
    <w:rsid w:val="00A916C1"/>
    <w:rsid w:val="00AB297D"/>
    <w:rsid w:val="00AD02EB"/>
    <w:rsid w:val="00B26285"/>
    <w:rsid w:val="00B53ABD"/>
    <w:rsid w:val="00BB5617"/>
    <w:rsid w:val="00BC069F"/>
    <w:rsid w:val="00BC3356"/>
    <w:rsid w:val="00C32DC5"/>
    <w:rsid w:val="00C57CFC"/>
    <w:rsid w:val="00CB6FC7"/>
    <w:rsid w:val="00D6039A"/>
    <w:rsid w:val="00D61535"/>
    <w:rsid w:val="00D775C2"/>
    <w:rsid w:val="00D84379"/>
    <w:rsid w:val="00DC10E9"/>
    <w:rsid w:val="00DD2A98"/>
    <w:rsid w:val="00E52654"/>
    <w:rsid w:val="00E718C3"/>
    <w:rsid w:val="00EF24BC"/>
    <w:rsid w:val="00F30F18"/>
    <w:rsid w:val="00F3117F"/>
    <w:rsid w:val="00F42058"/>
    <w:rsid w:val="00F84D85"/>
    <w:rsid w:val="00FB522A"/>
    <w:rsid w:val="00FE4B79"/>
    <w:rsid w:val="00FF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94F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6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4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2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2E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2E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2E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6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4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2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2E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2E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2E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4D4ED-BBEC-4AF2-AAC7-DE0BD106F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Melbourne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evilla, Hernando Jr.</cp:lastModifiedBy>
  <cp:revision>3</cp:revision>
  <dcterms:created xsi:type="dcterms:W3CDTF">2017-12-01T10:27:00Z</dcterms:created>
  <dcterms:modified xsi:type="dcterms:W3CDTF">2017-12-01T10:28:00Z</dcterms:modified>
</cp:coreProperties>
</file>